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7769B" w14:textId="77777777" w:rsidR="00667F1B" w:rsidRPr="004C6840" w:rsidRDefault="00667F1B" w:rsidP="00667F1B">
      <w:pPr>
        <w:spacing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4C6840">
        <w:rPr>
          <w:rFonts w:ascii="Arial" w:hAnsi="Arial" w:cs="Arial"/>
          <w:b/>
          <w:lang w:val="en-GB"/>
        </w:rPr>
        <w:t>Supplementary Table 1.</w:t>
      </w:r>
      <w:proofErr w:type="gramEnd"/>
      <w:r w:rsidRPr="004C6840">
        <w:rPr>
          <w:rFonts w:ascii="Arial" w:hAnsi="Arial" w:cs="Arial"/>
          <w:b/>
          <w:lang w:val="en-GB"/>
        </w:rPr>
        <w:t xml:space="preserve"> </w:t>
      </w:r>
      <w:proofErr w:type="spellStart"/>
      <w:proofErr w:type="gramStart"/>
      <w:r w:rsidRPr="004C6840">
        <w:rPr>
          <w:rFonts w:ascii="Arial" w:hAnsi="Arial" w:cs="Arial"/>
          <w:b/>
          <w:lang w:val="en-GB"/>
        </w:rPr>
        <w:t>Analyzed</w:t>
      </w:r>
      <w:proofErr w:type="spellEnd"/>
      <w:r w:rsidRPr="004C6840">
        <w:rPr>
          <w:rFonts w:ascii="Arial" w:hAnsi="Arial" w:cs="Arial"/>
          <w:b/>
          <w:lang w:val="en-GB"/>
        </w:rPr>
        <w:t xml:space="preserve"> populations and samples.</w:t>
      </w:r>
      <w:proofErr w:type="gramEnd"/>
    </w:p>
    <w:p w14:paraId="6ADE0780" w14:textId="359779A7" w:rsidR="00667F1B" w:rsidRPr="004C6840" w:rsidRDefault="00667F1B" w:rsidP="00667F1B">
      <w:pPr>
        <w:spacing w:line="480" w:lineRule="auto"/>
        <w:jc w:val="both"/>
        <w:rPr>
          <w:rFonts w:ascii="Arial" w:hAnsi="Arial" w:cs="Arial"/>
        </w:rPr>
      </w:pPr>
      <w:r w:rsidRPr="004C6840">
        <w:rPr>
          <w:rFonts w:ascii="Arial" w:hAnsi="Arial" w:cs="Arial"/>
          <w:lang w:val="en-GB"/>
        </w:rPr>
        <w:t xml:space="preserve">List of ethno-linguistic </w:t>
      </w:r>
      <w:r w:rsidR="00366B39">
        <w:rPr>
          <w:rFonts w:ascii="Arial" w:hAnsi="Arial" w:cs="Arial"/>
          <w:lang w:val="en-GB"/>
        </w:rPr>
        <w:t xml:space="preserve">genotyped </w:t>
      </w:r>
      <w:r w:rsidRPr="004C6840">
        <w:rPr>
          <w:rFonts w:ascii="Arial" w:hAnsi="Arial" w:cs="Arial"/>
          <w:lang w:val="en-GB"/>
        </w:rPr>
        <w:t xml:space="preserve">populations </w:t>
      </w:r>
      <w:r w:rsidR="00366B39">
        <w:rPr>
          <w:rFonts w:ascii="Arial" w:hAnsi="Arial" w:cs="Arial"/>
          <w:lang w:val="en-GB"/>
        </w:rPr>
        <w:t>from</w:t>
      </w:r>
      <w:r w:rsidRPr="004C6840">
        <w:rPr>
          <w:rFonts w:ascii="Arial" w:hAnsi="Arial" w:cs="Arial"/>
          <w:lang w:val="en-GB"/>
        </w:rPr>
        <w:t xml:space="preserve"> Bhutan, </w:t>
      </w:r>
      <w:r w:rsidR="004C6840">
        <w:rPr>
          <w:rFonts w:ascii="Arial" w:hAnsi="Arial" w:cs="Arial"/>
          <w:lang w:val="en-GB"/>
        </w:rPr>
        <w:t xml:space="preserve">China, </w:t>
      </w:r>
      <w:r w:rsidRPr="004C6840">
        <w:rPr>
          <w:rFonts w:ascii="Arial" w:hAnsi="Arial" w:cs="Arial"/>
          <w:lang w:val="en-GB"/>
        </w:rPr>
        <w:t xml:space="preserve">India, </w:t>
      </w:r>
      <w:r w:rsidR="00366B39">
        <w:rPr>
          <w:rFonts w:ascii="Arial" w:hAnsi="Arial" w:cs="Arial"/>
          <w:lang w:val="en-GB"/>
        </w:rPr>
        <w:t xml:space="preserve">Mongolia, </w:t>
      </w:r>
      <w:r w:rsidRPr="004C6840">
        <w:rPr>
          <w:rFonts w:ascii="Arial" w:hAnsi="Arial" w:cs="Arial"/>
          <w:lang w:val="en-GB"/>
        </w:rPr>
        <w:t>Nepal</w:t>
      </w:r>
      <w:r w:rsidR="004C6840">
        <w:rPr>
          <w:rFonts w:ascii="Arial" w:hAnsi="Arial" w:cs="Arial"/>
          <w:lang w:val="en-GB"/>
        </w:rPr>
        <w:t xml:space="preserve">, </w:t>
      </w:r>
      <w:r w:rsidRPr="004C6840">
        <w:rPr>
          <w:rFonts w:ascii="Arial" w:hAnsi="Arial" w:cs="Arial"/>
          <w:lang w:val="en-GB"/>
        </w:rPr>
        <w:t>Pakistan</w:t>
      </w:r>
      <w:r w:rsidR="004C6840">
        <w:rPr>
          <w:rFonts w:ascii="Arial" w:hAnsi="Arial" w:cs="Arial"/>
          <w:lang w:val="en-GB"/>
        </w:rPr>
        <w:t xml:space="preserve"> and Russia</w:t>
      </w:r>
      <w:r w:rsidRPr="004C6840">
        <w:rPr>
          <w:rFonts w:ascii="Arial" w:hAnsi="Arial" w:cs="Arial"/>
          <w:lang w:val="en-GB"/>
        </w:rPr>
        <w:t>. Sample size indicates the number of individuals for whom genotyping data was available after quality control. Altitude corresponds to the elevati</w:t>
      </w:r>
      <w:r w:rsidR="00D94402" w:rsidRPr="004C6840">
        <w:rPr>
          <w:rFonts w:ascii="Arial" w:hAnsi="Arial" w:cs="Arial"/>
          <w:lang w:val="en-GB"/>
        </w:rPr>
        <w:t xml:space="preserve">on </w:t>
      </w:r>
      <w:r w:rsidR="005E0844" w:rsidRPr="004C6840">
        <w:rPr>
          <w:rFonts w:ascii="Arial" w:hAnsi="Arial" w:cs="Arial"/>
          <w:lang w:val="en-GB"/>
        </w:rPr>
        <w:t>(</w:t>
      </w:r>
      <w:r w:rsidR="004C6840">
        <w:rPr>
          <w:rFonts w:ascii="Arial" w:hAnsi="Arial" w:cs="Arial"/>
          <w:lang w:val="en-GB"/>
        </w:rPr>
        <w:t xml:space="preserve">m = </w:t>
      </w:r>
      <w:r w:rsidR="005E0844" w:rsidRPr="004C6840">
        <w:rPr>
          <w:rFonts w:ascii="Arial" w:hAnsi="Arial" w:cs="Arial"/>
          <w:lang w:val="en-GB"/>
        </w:rPr>
        <w:t xml:space="preserve">meters above sea level) </w:t>
      </w:r>
      <w:r w:rsidR="00D94402" w:rsidRPr="004C6840">
        <w:rPr>
          <w:rFonts w:ascii="Arial" w:hAnsi="Arial" w:cs="Arial"/>
          <w:lang w:val="en-GB"/>
        </w:rPr>
        <w:t>at which each group resides.</w:t>
      </w:r>
    </w:p>
    <w:tbl>
      <w:tblPr>
        <w:tblStyle w:val="TableGrid"/>
        <w:tblpPr w:leftFromText="180" w:rightFromText="180" w:vertAnchor="page" w:horzAnchor="margin" w:tblpY="4697"/>
        <w:tblW w:w="9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2"/>
        <w:gridCol w:w="1240"/>
        <w:gridCol w:w="1684"/>
        <w:gridCol w:w="1684"/>
        <w:gridCol w:w="1561"/>
      </w:tblGrid>
      <w:tr w:rsidR="007E1324" w:rsidRPr="004C6840" w14:paraId="12B75159" w14:textId="77777777" w:rsidTr="004C6840">
        <w:trPr>
          <w:trHeight w:val="270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D2A89E" w14:textId="77777777" w:rsidR="007E1324" w:rsidRPr="004C6840" w:rsidRDefault="007E1324" w:rsidP="004C684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69B9DA0" w14:textId="77777777" w:rsidR="007E1324" w:rsidRPr="004C6840" w:rsidRDefault="007E1324" w:rsidP="004C684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AFAD000" w14:textId="77777777" w:rsidR="007E1324" w:rsidRPr="004C6840" w:rsidRDefault="007E1324" w:rsidP="004C684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0A77C6" w14:textId="77777777" w:rsidR="007E1324" w:rsidRPr="004C6840" w:rsidRDefault="007E1324" w:rsidP="004C68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1D6BA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titude (m)</w:t>
            </w:r>
          </w:p>
        </w:tc>
      </w:tr>
      <w:tr w:rsidR="00531D72" w:rsidRPr="004C6840" w14:paraId="4BA6B2DC" w14:textId="77777777" w:rsidTr="004C6840">
        <w:trPr>
          <w:trHeight w:val="284"/>
        </w:trPr>
        <w:tc>
          <w:tcPr>
            <w:tcW w:w="9541" w:type="dxa"/>
            <w:gridSpan w:val="5"/>
            <w:tcBorders>
              <w:bottom w:val="single" w:sz="4" w:space="0" w:color="auto"/>
            </w:tcBorders>
          </w:tcPr>
          <w:p w14:paraId="1DB88A84" w14:textId="0FC587AC" w:rsidR="00531D72" w:rsidRPr="004C6840" w:rsidRDefault="00531D72" w:rsidP="00727C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hutan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= 59</w:t>
            </w:r>
            <w:r w:rsidR="00727C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E1324" w:rsidRPr="004C6840" w14:paraId="62567429" w14:textId="77777777" w:rsidTr="004C6840">
        <w:trPr>
          <w:trHeight w:val="284"/>
        </w:trPr>
        <w:tc>
          <w:tcPr>
            <w:tcW w:w="3372" w:type="dxa"/>
            <w:tcBorders>
              <w:top w:val="single" w:sz="4" w:space="0" w:color="auto"/>
            </w:tcBorders>
            <w:noWrap/>
          </w:tcPr>
          <w:p w14:paraId="552871A5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0" w:colLast="4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ack Mountain 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önpa</w:t>
            </w:r>
            <w:proofErr w:type="spellEnd"/>
          </w:p>
        </w:tc>
        <w:tc>
          <w:tcPr>
            <w:tcW w:w="1240" w:type="dxa"/>
          </w:tcPr>
          <w:p w14:paraId="0B9CAAF9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</w:t>
            </w:r>
          </w:p>
        </w:tc>
        <w:tc>
          <w:tcPr>
            <w:tcW w:w="1684" w:type="dxa"/>
          </w:tcPr>
          <w:p w14:paraId="1457D8BE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922B30A" w14:textId="6D4EBE8B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1" w:type="dxa"/>
            <w:noWrap/>
          </w:tcPr>
          <w:p w14:paraId="133B3B16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7</w:t>
            </w:r>
          </w:p>
        </w:tc>
      </w:tr>
      <w:tr w:rsidR="007E1324" w:rsidRPr="004C6840" w14:paraId="0E893DA7" w14:textId="77777777" w:rsidTr="004C6840">
        <w:trPr>
          <w:trHeight w:val="284"/>
        </w:trPr>
        <w:tc>
          <w:tcPr>
            <w:tcW w:w="3372" w:type="dxa"/>
            <w:noWrap/>
          </w:tcPr>
          <w:p w14:paraId="29B33970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kkat</w:t>
            </w:r>
            <w:proofErr w:type="spellEnd"/>
          </w:p>
        </w:tc>
        <w:tc>
          <w:tcPr>
            <w:tcW w:w="1240" w:type="dxa"/>
          </w:tcPr>
          <w:p w14:paraId="5BAF50C8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</w:t>
            </w:r>
          </w:p>
        </w:tc>
        <w:tc>
          <w:tcPr>
            <w:tcW w:w="1684" w:type="dxa"/>
          </w:tcPr>
          <w:p w14:paraId="6FBAF35A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7216B6B5" w14:textId="79F1250A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  <w:noWrap/>
          </w:tcPr>
          <w:p w14:paraId="6C6C370F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0</w:t>
            </w:r>
          </w:p>
        </w:tc>
      </w:tr>
      <w:tr w:rsidR="007E1324" w:rsidRPr="004C6840" w14:paraId="2748BBA4" w14:textId="77777777" w:rsidTr="004C6840">
        <w:trPr>
          <w:trHeight w:val="284"/>
        </w:trPr>
        <w:tc>
          <w:tcPr>
            <w:tcW w:w="3372" w:type="dxa"/>
            <w:noWrap/>
          </w:tcPr>
          <w:p w14:paraId="420EE53E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kpa</w:t>
            </w:r>
            <w:proofErr w:type="spellEnd"/>
          </w:p>
        </w:tc>
        <w:tc>
          <w:tcPr>
            <w:tcW w:w="1240" w:type="dxa"/>
          </w:tcPr>
          <w:p w14:paraId="507D507E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P</w:t>
            </w:r>
          </w:p>
        </w:tc>
        <w:tc>
          <w:tcPr>
            <w:tcW w:w="1684" w:type="dxa"/>
          </w:tcPr>
          <w:p w14:paraId="7285CADC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11C45901" w14:textId="571673DB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1" w:type="dxa"/>
            <w:noWrap/>
          </w:tcPr>
          <w:p w14:paraId="3497313D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</w:t>
            </w:r>
          </w:p>
        </w:tc>
      </w:tr>
      <w:tr w:rsidR="007E1324" w:rsidRPr="004C6840" w14:paraId="0E40FB96" w14:textId="77777777" w:rsidTr="004C6840">
        <w:trPr>
          <w:trHeight w:val="284"/>
        </w:trPr>
        <w:tc>
          <w:tcPr>
            <w:tcW w:w="3372" w:type="dxa"/>
            <w:noWrap/>
          </w:tcPr>
          <w:p w14:paraId="2C534B2F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mthang</w:t>
            </w:r>
            <w:proofErr w:type="spellEnd"/>
          </w:p>
        </w:tc>
        <w:tc>
          <w:tcPr>
            <w:tcW w:w="1240" w:type="dxa"/>
          </w:tcPr>
          <w:p w14:paraId="1278244A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M</w:t>
            </w:r>
          </w:p>
        </w:tc>
        <w:tc>
          <w:tcPr>
            <w:tcW w:w="1684" w:type="dxa"/>
          </w:tcPr>
          <w:p w14:paraId="2614F909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DA2930F" w14:textId="797C3C97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1" w:type="dxa"/>
            <w:noWrap/>
          </w:tcPr>
          <w:p w14:paraId="30F0502F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="00C45611"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7E1324" w:rsidRPr="004C6840" w14:paraId="5D8A813F" w14:textId="77777777" w:rsidTr="004C6840">
        <w:trPr>
          <w:trHeight w:val="284"/>
        </w:trPr>
        <w:tc>
          <w:tcPr>
            <w:tcW w:w="3372" w:type="dxa"/>
            <w:noWrap/>
          </w:tcPr>
          <w:p w14:paraId="6E005B2B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li</w:t>
            </w:r>
            <w:proofErr w:type="spellEnd"/>
          </w:p>
        </w:tc>
        <w:tc>
          <w:tcPr>
            <w:tcW w:w="1240" w:type="dxa"/>
          </w:tcPr>
          <w:p w14:paraId="1EB66ADF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1684" w:type="dxa"/>
          </w:tcPr>
          <w:p w14:paraId="572EB65E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36170752" w14:textId="681E7413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1" w:type="dxa"/>
            <w:noWrap/>
          </w:tcPr>
          <w:p w14:paraId="2C80A018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</w:t>
            </w:r>
          </w:p>
        </w:tc>
      </w:tr>
      <w:tr w:rsidR="007E1324" w:rsidRPr="004C6840" w14:paraId="6E012487" w14:textId="77777777" w:rsidTr="004C6840">
        <w:trPr>
          <w:trHeight w:val="284"/>
        </w:trPr>
        <w:tc>
          <w:tcPr>
            <w:tcW w:w="3372" w:type="dxa"/>
            <w:noWrap/>
          </w:tcPr>
          <w:p w14:paraId="258D477F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pa</w:t>
            </w:r>
            <w:proofErr w:type="spellEnd"/>
          </w:p>
        </w:tc>
        <w:tc>
          <w:tcPr>
            <w:tcW w:w="1240" w:type="dxa"/>
          </w:tcPr>
          <w:p w14:paraId="37FCA569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</w:t>
            </w:r>
          </w:p>
        </w:tc>
        <w:tc>
          <w:tcPr>
            <w:tcW w:w="1684" w:type="dxa"/>
          </w:tcPr>
          <w:p w14:paraId="7262718D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45AB2835" w14:textId="698D6C89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  <w:noWrap/>
          </w:tcPr>
          <w:p w14:paraId="52324801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9</w:t>
            </w:r>
          </w:p>
        </w:tc>
      </w:tr>
      <w:tr w:rsidR="007E1324" w:rsidRPr="004C6840" w14:paraId="25464520" w14:textId="77777777" w:rsidTr="004C6840">
        <w:trPr>
          <w:trHeight w:val="284"/>
        </w:trPr>
        <w:tc>
          <w:tcPr>
            <w:tcW w:w="3372" w:type="dxa"/>
            <w:noWrap/>
          </w:tcPr>
          <w:p w14:paraId="3CE34AE6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zala</w:t>
            </w:r>
            <w:proofErr w:type="spellEnd"/>
          </w:p>
        </w:tc>
        <w:tc>
          <w:tcPr>
            <w:tcW w:w="1240" w:type="dxa"/>
          </w:tcPr>
          <w:p w14:paraId="76BD3D22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ZA</w:t>
            </w:r>
          </w:p>
        </w:tc>
        <w:tc>
          <w:tcPr>
            <w:tcW w:w="1684" w:type="dxa"/>
          </w:tcPr>
          <w:p w14:paraId="54DF2A8D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10703DF7" w14:textId="1D01CF82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  <w:noWrap/>
          </w:tcPr>
          <w:p w14:paraId="3D05DEEF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5</w:t>
            </w:r>
          </w:p>
        </w:tc>
      </w:tr>
      <w:tr w:rsidR="007E1324" w:rsidRPr="004C6840" w14:paraId="471450EE" w14:textId="77777777" w:rsidTr="004C6840">
        <w:trPr>
          <w:trHeight w:val="284"/>
        </w:trPr>
        <w:tc>
          <w:tcPr>
            <w:tcW w:w="3372" w:type="dxa"/>
            <w:noWrap/>
          </w:tcPr>
          <w:p w14:paraId="13D6AF59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zongka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‘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alop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</w:tcPr>
          <w:p w14:paraId="2E11B131" w14:textId="77777777" w:rsidR="007E1324" w:rsidRPr="004C6840" w:rsidRDefault="008328E5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A</w:t>
            </w:r>
          </w:p>
        </w:tc>
        <w:tc>
          <w:tcPr>
            <w:tcW w:w="1684" w:type="dxa"/>
          </w:tcPr>
          <w:p w14:paraId="77C75FB1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36AF00AA" w14:textId="1227B0FE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1" w:type="dxa"/>
            <w:noWrap/>
          </w:tcPr>
          <w:p w14:paraId="72B93ADE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0</w:t>
            </w:r>
          </w:p>
        </w:tc>
      </w:tr>
      <w:tr w:rsidR="007E1324" w:rsidRPr="004C6840" w14:paraId="05D3F7BE" w14:textId="77777777" w:rsidTr="004C6840">
        <w:trPr>
          <w:trHeight w:val="284"/>
        </w:trPr>
        <w:tc>
          <w:tcPr>
            <w:tcW w:w="3372" w:type="dxa"/>
            <w:noWrap/>
          </w:tcPr>
          <w:p w14:paraId="7171A515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ngduk</w:t>
            </w:r>
            <w:proofErr w:type="spellEnd"/>
          </w:p>
        </w:tc>
        <w:tc>
          <w:tcPr>
            <w:tcW w:w="1240" w:type="dxa"/>
          </w:tcPr>
          <w:p w14:paraId="2FD702AD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G</w:t>
            </w:r>
          </w:p>
        </w:tc>
        <w:tc>
          <w:tcPr>
            <w:tcW w:w="1684" w:type="dxa"/>
          </w:tcPr>
          <w:p w14:paraId="668E7DFD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3843645" w14:textId="6C9046F6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1" w:type="dxa"/>
            <w:noWrap/>
          </w:tcPr>
          <w:p w14:paraId="0222A300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7</w:t>
            </w:r>
          </w:p>
        </w:tc>
      </w:tr>
      <w:tr w:rsidR="007E1324" w:rsidRPr="004C6840" w14:paraId="16A43DB9" w14:textId="77777777" w:rsidTr="004C6840">
        <w:trPr>
          <w:trHeight w:val="284"/>
        </w:trPr>
        <w:tc>
          <w:tcPr>
            <w:tcW w:w="3372" w:type="dxa"/>
            <w:noWrap/>
          </w:tcPr>
          <w:p w14:paraId="2FD3E51B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engpa</w:t>
            </w:r>
            <w:proofErr w:type="spellEnd"/>
          </w:p>
        </w:tc>
        <w:tc>
          <w:tcPr>
            <w:tcW w:w="1240" w:type="dxa"/>
          </w:tcPr>
          <w:p w14:paraId="6F09064D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G</w:t>
            </w:r>
          </w:p>
        </w:tc>
        <w:tc>
          <w:tcPr>
            <w:tcW w:w="1684" w:type="dxa"/>
          </w:tcPr>
          <w:p w14:paraId="4843B032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67CB45E7" w14:textId="18CE8149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1" w:type="dxa"/>
            <w:noWrap/>
          </w:tcPr>
          <w:p w14:paraId="7C45A3A7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</w:tr>
      <w:tr w:rsidR="007E1324" w:rsidRPr="004C6840" w14:paraId="7F3FC55C" w14:textId="77777777" w:rsidTr="004C6840">
        <w:trPr>
          <w:trHeight w:val="284"/>
        </w:trPr>
        <w:tc>
          <w:tcPr>
            <w:tcW w:w="3372" w:type="dxa"/>
            <w:noWrap/>
          </w:tcPr>
          <w:p w14:paraId="35E0A605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töp</w:t>
            </w:r>
            <w:proofErr w:type="spellEnd"/>
          </w:p>
        </w:tc>
        <w:tc>
          <w:tcPr>
            <w:tcW w:w="1240" w:type="dxa"/>
          </w:tcPr>
          <w:p w14:paraId="064DD00F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684" w:type="dxa"/>
          </w:tcPr>
          <w:p w14:paraId="72337270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3ABA2C39" w14:textId="06DCAF06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1" w:type="dxa"/>
            <w:noWrap/>
          </w:tcPr>
          <w:p w14:paraId="133F522A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0</w:t>
            </w:r>
          </w:p>
        </w:tc>
      </w:tr>
      <w:tr w:rsidR="007E1324" w:rsidRPr="004C6840" w14:paraId="69CD7305" w14:textId="77777777" w:rsidTr="004C6840">
        <w:trPr>
          <w:trHeight w:val="284"/>
        </w:trPr>
        <w:tc>
          <w:tcPr>
            <w:tcW w:w="3372" w:type="dxa"/>
            <w:noWrap/>
          </w:tcPr>
          <w:p w14:paraId="4C834BCA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kha</w:t>
            </w:r>
            <w:proofErr w:type="spellEnd"/>
          </w:p>
        </w:tc>
        <w:tc>
          <w:tcPr>
            <w:tcW w:w="1240" w:type="dxa"/>
          </w:tcPr>
          <w:p w14:paraId="63FF577A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K</w:t>
            </w:r>
          </w:p>
        </w:tc>
        <w:tc>
          <w:tcPr>
            <w:tcW w:w="1684" w:type="dxa"/>
          </w:tcPr>
          <w:p w14:paraId="55CBCE04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6AB6279" w14:textId="6A951A8C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1" w:type="dxa"/>
            <w:noWrap/>
          </w:tcPr>
          <w:p w14:paraId="77ED6876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5</w:t>
            </w:r>
          </w:p>
        </w:tc>
      </w:tr>
      <w:tr w:rsidR="007E1324" w:rsidRPr="004C6840" w14:paraId="78020391" w14:textId="77777777" w:rsidTr="004C6840">
        <w:trPr>
          <w:trHeight w:val="284"/>
        </w:trPr>
        <w:tc>
          <w:tcPr>
            <w:tcW w:w="3372" w:type="dxa"/>
            <w:noWrap/>
          </w:tcPr>
          <w:p w14:paraId="09C28646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yap</w:t>
            </w:r>
            <w:proofErr w:type="spellEnd"/>
          </w:p>
        </w:tc>
        <w:tc>
          <w:tcPr>
            <w:tcW w:w="1240" w:type="dxa"/>
          </w:tcPr>
          <w:p w14:paraId="06A5DDC9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Y</w:t>
            </w:r>
          </w:p>
        </w:tc>
        <w:tc>
          <w:tcPr>
            <w:tcW w:w="1684" w:type="dxa"/>
          </w:tcPr>
          <w:p w14:paraId="243A1DE5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6499A4AB" w14:textId="7A94316A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1" w:type="dxa"/>
            <w:noWrap/>
          </w:tcPr>
          <w:p w14:paraId="754F2316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5</w:t>
            </w:r>
          </w:p>
        </w:tc>
      </w:tr>
      <w:tr w:rsidR="007E1324" w:rsidRPr="004C6840" w14:paraId="0EDF18C6" w14:textId="77777777" w:rsidTr="004C6840">
        <w:trPr>
          <w:trHeight w:val="284"/>
        </w:trPr>
        <w:tc>
          <w:tcPr>
            <w:tcW w:w="3372" w:type="dxa"/>
            <w:noWrap/>
          </w:tcPr>
          <w:p w14:paraId="004FC632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okpu</w:t>
            </w:r>
            <w:proofErr w:type="spellEnd"/>
          </w:p>
        </w:tc>
        <w:tc>
          <w:tcPr>
            <w:tcW w:w="1240" w:type="dxa"/>
          </w:tcPr>
          <w:p w14:paraId="0F730AAA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P</w:t>
            </w:r>
          </w:p>
        </w:tc>
        <w:tc>
          <w:tcPr>
            <w:tcW w:w="1684" w:type="dxa"/>
          </w:tcPr>
          <w:p w14:paraId="4B6CCC76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27ECB5A0" w14:textId="1AE828BC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1" w:type="dxa"/>
            <w:noWrap/>
          </w:tcPr>
          <w:p w14:paraId="3F007040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</w:tc>
      </w:tr>
      <w:tr w:rsidR="007E1324" w:rsidRPr="004C6840" w14:paraId="1173A25A" w14:textId="77777777" w:rsidTr="004C6840">
        <w:trPr>
          <w:trHeight w:val="284"/>
        </w:trPr>
        <w:tc>
          <w:tcPr>
            <w:tcW w:w="3372" w:type="dxa"/>
            <w:noWrap/>
          </w:tcPr>
          <w:p w14:paraId="1FC62F63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gde</w:t>
            </w:r>
            <w:proofErr w:type="spellEnd"/>
          </w:p>
        </w:tc>
        <w:tc>
          <w:tcPr>
            <w:tcW w:w="1240" w:type="dxa"/>
          </w:tcPr>
          <w:p w14:paraId="11149912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G</w:t>
            </w:r>
          </w:p>
        </w:tc>
        <w:tc>
          <w:tcPr>
            <w:tcW w:w="1684" w:type="dxa"/>
          </w:tcPr>
          <w:p w14:paraId="5E41128A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1713185" w14:textId="0F9527FE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61" w:type="dxa"/>
            <w:noWrap/>
          </w:tcPr>
          <w:p w14:paraId="6E8578AE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0</w:t>
            </w:r>
          </w:p>
        </w:tc>
      </w:tr>
      <w:tr w:rsidR="007E1324" w:rsidRPr="004C6840" w14:paraId="422C5280" w14:textId="77777777" w:rsidTr="004C6840">
        <w:trPr>
          <w:trHeight w:val="284"/>
        </w:trPr>
        <w:tc>
          <w:tcPr>
            <w:tcW w:w="3372" w:type="dxa"/>
            <w:noWrap/>
          </w:tcPr>
          <w:p w14:paraId="1C280E5F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  <w:proofErr w:type="spellEnd"/>
          </w:p>
        </w:tc>
        <w:tc>
          <w:tcPr>
            <w:tcW w:w="1240" w:type="dxa"/>
          </w:tcPr>
          <w:p w14:paraId="47BC046A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</w:t>
            </w:r>
          </w:p>
        </w:tc>
        <w:tc>
          <w:tcPr>
            <w:tcW w:w="1684" w:type="dxa"/>
          </w:tcPr>
          <w:p w14:paraId="13022F4D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55DD59D0" w14:textId="7D70AD14" w:rsidR="007E1324" w:rsidRPr="004C6840" w:rsidRDefault="00727C8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1" w:type="dxa"/>
            <w:noWrap/>
          </w:tcPr>
          <w:p w14:paraId="27CB6D49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5</w:t>
            </w:r>
          </w:p>
        </w:tc>
      </w:tr>
      <w:tr w:rsidR="007E1324" w:rsidRPr="004C6840" w14:paraId="74729979" w14:textId="77777777" w:rsidTr="004C6840">
        <w:trPr>
          <w:trHeight w:val="284"/>
        </w:trPr>
        <w:tc>
          <w:tcPr>
            <w:tcW w:w="3372" w:type="dxa"/>
            <w:tcBorders>
              <w:bottom w:val="single" w:sz="4" w:space="0" w:color="auto"/>
            </w:tcBorders>
            <w:noWrap/>
          </w:tcPr>
          <w:p w14:paraId="3965CF31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angla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âchop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1CA6AB6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D6C8EC7" w14:textId="77777777" w:rsidR="007E1324" w:rsidRPr="004C6840" w:rsidRDefault="007E1324" w:rsidP="004C6840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14:paraId="68AE26C8" w14:textId="4831E9E4" w:rsidR="007E1324" w:rsidRPr="004C6840" w:rsidRDefault="007E132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</w:tcPr>
          <w:p w14:paraId="7C12B339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</w:t>
            </w:r>
          </w:p>
        </w:tc>
      </w:tr>
      <w:bookmarkEnd w:id="0"/>
      <w:tr w:rsidR="00531D72" w:rsidRPr="004C6840" w14:paraId="4520E8D9" w14:textId="77777777" w:rsidTr="004C6840">
        <w:trPr>
          <w:trHeight w:val="284"/>
        </w:trPr>
        <w:tc>
          <w:tcPr>
            <w:tcW w:w="95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76BC41" w14:textId="2E7AA6DE" w:rsidR="00531D72" w:rsidRPr="004C6840" w:rsidRDefault="00531D72" w:rsidP="004C68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ina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127)</w:t>
            </w:r>
          </w:p>
        </w:tc>
      </w:tr>
      <w:tr w:rsidR="007E1324" w:rsidRPr="004C6840" w14:paraId="2657CC9A" w14:textId="77777777" w:rsidTr="004C6840">
        <w:trPr>
          <w:trHeight w:val="284"/>
        </w:trPr>
        <w:tc>
          <w:tcPr>
            <w:tcW w:w="3372" w:type="dxa"/>
            <w:tcBorders>
              <w:top w:val="single" w:sz="4" w:space="0" w:color="auto"/>
            </w:tcBorders>
            <w:noWrap/>
          </w:tcPr>
          <w:p w14:paraId="1A91A194" w14:textId="556DA9AE" w:rsidR="007E1324" w:rsidRPr="004C6840" w:rsidRDefault="00594EBA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ner </w:t>
            </w:r>
            <w:r w:rsidR="007E1324"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240" w:type="dxa"/>
          </w:tcPr>
          <w:p w14:paraId="5FF06EF3" w14:textId="77777777" w:rsidR="007E1324" w:rsidRPr="004C6840" w:rsidRDefault="00C62E0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</w:t>
            </w:r>
          </w:p>
        </w:tc>
        <w:tc>
          <w:tcPr>
            <w:tcW w:w="1684" w:type="dxa"/>
          </w:tcPr>
          <w:p w14:paraId="25DD455C" w14:textId="77777777" w:rsidR="007E1324" w:rsidRPr="004C6840" w:rsidRDefault="00003428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aic</w:t>
            </w:r>
          </w:p>
        </w:tc>
        <w:tc>
          <w:tcPr>
            <w:tcW w:w="1684" w:type="dxa"/>
            <w:noWrap/>
          </w:tcPr>
          <w:p w14:paraId="34BA8F2C" w14:textId="41113E05" w:rsidR="007E1324" w:rsidRPr="004C6840" w:rsidRDefault="00232F03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1" w:type="dxa"/>
            <w:noWrap/>
          </w:tcPr>
          <w:p w14:paraId="74136006" w14:textId="77777777" w:rsidR="007E1324" w:rsidRPr="004C6840" w:rsidRDefault="00DB3F29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</w:t>
            </w:r>
          </w:p>
        </w:tc>
      </w:tr>
      <w:tr w:rsidR="007E1324" w:rsidRPr="004C6840" w14:paraId="4B4C4457" w14:textId="77777777" w:rsidTr="004C6840">
        <w:trPr>
          <w:trHeight w:val="284"/>
        </w:trPr>
        <w:tc>
          <w:tcPr>
            <w:tcW w:w="3372" w:type="dxa"/>
            <w:noWrap/>
          </w:tcPr>
          <w:p w14:paraId="115104B1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huan</w:t>
            </w:r>
          </w:p>
        </w:tc>
        <w:tc>
          <w:tcPr>
            <w:tcW w:w="1240" w:type="dxa"/>
          </w:tcPr>
          <w:p w14:paraId="6C2DBE7C" w14:textId="77777777" w:rsidR="007E1324" w:rsidRPr="004C6840" w:rsidRDefault="00C62E0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</w:t>
            </w:r>
          </w:p>
        </w:tc>
        <w:tc>
          <w:tcPr>
            <w:tcW w:w="1684" w:type="dxa"/>
          </w:tcPr>
          <w:p w14:paraId="31F18020" w14:textId="77777777" w:rsidR="007E1324" w:rsidRPr="004C6840" w:rsidRDefault="002F07C1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o-Tibetan</w:t>
            </w:r>
          </w:p>
        </w:tc>
        <w:tc>
          <w:tcPr>
            <w:tcW w:w="1684" w:type="dxa"/>
            <w:noWrap/>
          </w:tcPr>
          <w:p w14:paraId="18CD26D1" w14:textId="6E787240" w:rsidR="007E1324" w:rsidRPr="004C6840" w:rsidRDefault="00232F03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1" w:type="dxa"/>
            <w:noWrap/>
          </w:tcPr>
          <w:p w14:paraId="1156D594" w14:textId="77777777" w:rsidR="007E1324" w:rsidRPr="004C6840" w:rsidRDefault="00DB3F29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-720</w:t>
            </w:r>
          </w:p>
        </w:tc>
      </w:tr>
      <w:tr w:rsidR="007E1324" w:rsidRPr="004C6840" w14:paraId="4492E4A0" w14:textId="77777777" w:rsidTr="004C6840">
        <w:trPr>
          <w:trHeight w:val="284"/>
        </w:trPr>
        <w:tc>
          <w:tcPr>
            <w:tcW w:w="3372" w:type="dxa"/>
            <w:noWrap/>
          </w:tcPr>
          <w:p w14:paraId="47E69293" w14:textId="77777777" w:rsidR="007E1324" w:rsidRPr="004C6840" w:rsidRDefault="00003428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rn Han Chinese</w:t>
            </w:r>
          </w:p>
        </w:tc>
        <w:tc>
          <w:tcPr>
            <w:tcW w:w="1240" w:type="dxa"/>
          </w:tcPr>
          <w:p w14:paraId="7391EA7D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1684" w:type="dxa"/>
          </w:tcPr>
          <w:p w14:paraId="3FDDBC7D" w14:textId="77777777" w:rsidR="007E1324" w:rsidRPr="004C6840" w:rsidRDefault="002F07C1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o-Tibetan</w:t>
            </w:r>
          </w:p>
        </w:tc>
        <w:tc>
          <w:tcPr>
            <w:tcW w:w="1684" w:type="dxa"/>
            <w:noWrap/>
          </w:tcPr>
          <w:p w14:paraId="3894E3A6" w14:textId="19A8FA7F" w:rsidR="007E1324" w:rsidRPr="004C6840" w:rsidRDefault="007E1324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1" w:type="dxa"/>
            <w:noWrap/>
          </w:tcPr>
          <w:p w14:paraId="42EE21C9" w14:textId="77777777" w:rsidR="007E1324" w:rsidRPr="004C6840" w:rsidRDefault="00D4264A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7E1324" w:rsidRPr="004C6840" w14:paraId="492222F7" w14:textId="77777777" w:rsidTr="004C6840">
        <w:trPr>
          <w:trHeight w:val="284"/>
        </w:trPr>
        <w:tc>
          <w:tcPr>
            <w:tcW w:w="3372" w:type="dxa"/>
            <w:tcBorders>
              <w:bottom w:val="single" w:sz="4" w:space="0" w:color="auto"/>
            </w:tcBorders>
            <w:noWrap/>
          </w:tcPr>
          <w:p w14:paraId="7C0E4A07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B3ADE7C" w14:textId="77777777" w:rsidR="007E1324" w:rsidRPr="004C6840" w:rsidRDefault="00C62E0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C762346" w14:textId="77777777" w:rsidR="007E1324" w:rsidRPr="004C6840" w:rsidRDefault="002F07C1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14:paraId="4B34014E" w14:textId="2650B091" w:rsidR="007E1324" w:rsidRPr="004C6840" w:rsidRDefault="007E1324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</w:tcPr>
          <w:p w14:paraId="2522F51D" w14:textId="77777777" w:rsidR="007E1324" w:rsidRPr="004C6840" w:rsidRDefault="00DB3F29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0</w:t>
            </w:r>
          </w:p>
        </w:tc>
      </w:tr>
      <w:tr w:rsidR="00531D72" w:rsidRPr="004C6840" w14:paraId="60002D31" w14:textId="77777777" w:rsidTr="004C6840">
        <w:trPr>
          <w:trHeight w:val="284"/>
        </w:trPr>
        <w:tc>
          <w:tcPr>
            <w:tcW w:w="95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A437DF" w14:textId="6E4A6A8B" w:rsidR="00531D72" w:rsidRPr="004C6840" w:rsidRDefault="00531D72" w:rsidP="00D512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a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6</w:t>
            </w:r>
            <w:r w:rsidR="00D512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E1324" w:rsidRPr="004C6840" w14:paraId="1D75AD47" w14:textId="77777777" w:rsidTr="004C6840">
        <w:trPr>
          <w:trHeight w:val="284"/>
        </w:trPr>
        <w:tc>
          <w:tcPr>
            <w:tcW w:w="3372" w:type="dxa"/>
            <w:tcBorders>
              <w:top w:val="single" w:sz="4" w:space="0" w:color="auto"/>
            </w:tcBorders>
            <w:noWrap/>
          </w:tcPr>
          <w:p w14:paraId="01D2A013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o</w:t>
            </w:r>
          </w:p>
        </w:tc>
        <w:tc>
          <w:tcPr>
            <w:tcW w:w="1240" w:type="dxa"/>
          </w:tcPr>
          <w:p w14:paraId="0853A244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</w:t>
            </w:r>
          </w:p>
        </w:tc>
        <w:tc>
          <w:tcPr>
            <w:tcW w:w="1684" w:type="dxa"/>
          </w:tcPr>
          <w:p w14:paraId="0B84C860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007C1CB" w14:textId="26EB0378" w:rsidR="007E1324" w:rsidRPr="004C6840" w:rsidRDefault="007E1324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1" w:type="dxa"/>
            <w:noWrap/>
          </w:tcPr>
          <w:p w14:paraId="44A2326F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7E1324" w:rsidRPr="004C6840" w14:paraId="6EF56792" w14:textId="77777777" w:rsidTr="007B27A0">
        <w:trPr>
          <w:trHeight w:val="284"/>
        </w:trPr>
        <w:tc>
          <w:tcPr>
            <w:tcW w:w="3372" w:type="dxa"/>
            <w:tcBorders>
              <w:bottom w:val="single" w:sz="4" w:space="0" w:color="auto"/>
            </w:tcBorders>
            <w:noWrap/>
          </w:tcPr>
          <w:p w14:paraId="46853058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o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E9C789B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3CBCDF0" w14:textId="77777777" w:rsidR="007E1324" w:rsidRPr="004C6840" w:rsidRDefault="007E1324" w:rsidP="004C68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14:paraId="4CA8654D" w14:textId="589CBD42" w:rsidR="007E1324" w:rsidRPr="004C6840" w:rsidRDefault="007E1324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</w:tcPr>
          <w:p w14:paraId="73431123" w14:textId="77777777" w:rsidR="007E1324" w:rsidRPr="004C6840" w:rsidRDefault="007E1324" w:rsidP="004C684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7B27A0" w:rsidRPr="004C6840" w14:paraId="792044FE" w14:textId="77777777" w:rsidTr="007B27A0">
        <w:trPr>
          <w:trHeight w:val="284"/>
        </w:trPr>
        <w:tc>
          <w:tcPr>
            <w:tcW w:w="954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86039" w14:textId="389084B0" w:rsidR="007B27A0" w:rsidRPr="004C6840" w:rsidRDefault="007B27A0" w:rsidP="007B27A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ngolia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47)</w:t>
            </w:r>
          </w:p>
        </w:tc>
      </w:tr>
      <w:tr w:rsidR="007B27A0" w:rsidRPr="004C6840" w14:paraId="46E3FAD8" w14:textId="77777777" w:rsidTr="007B27A0">
        <w:trPr>
          <w:trHeight w:val="284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03BFC1" w14:textId="150EB986" w:rsidR="007B27A0" w:rsidRPr="004C6840" w:rsidRDefault="007B27A0" w:rsidP="007B27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goli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8E03624" w14:textId="46089F94" w:rsidR="007B27A0" w:rsidRPr="004C6840" w:rsidRDefault="007B27A0" w:rsidP="007B27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C89D38E" w14:textId="17838353" w:rsidR="007B27A0" w:rsidRPr="004C6840" w:rsidRDefault="007B27A0" w:rsidP="007B27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aic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85A536" w14:textId="55CF81C4" w:rsidR="007B27A0" w:rsidRPr="004C6840" w:rsidRDefault="00232F03" w:rsidP="00232F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1FCC0E" w14:textId="7C686204" w:rsidR="007B27A0" w:rsidRPr="004C6840" w:rsidRDefault="007B27A0" w:rsidP="007B27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</w:t>
            </w:r>
          </w:p>
        </w:tc>
      </w:tr>
    </w:tbl>
    <w:p w14:paraId="57932F9E" w14:textId="77777777" w:rsidR="00EB2D03" w:rsidRPr="004C6840" w:rsidRDefault="00EB2D03">
      <w:pPr>
        <w:spacing w:after="200" w:line="276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816"/>
        <w:tblW w:w="9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2"/>
        <w:gridCol w:w="1240"/>
        <w:gridCol w:w="1817"/>
        <w:gridCol w:w="1684"/>
        <w:gridCol w:w="1561"/>
      </w:tblGrid>
      <w:tr w:rsidR="007E1324" w:rsidRPr="004C6840" w14:paraId="0ACD6248" w14:textId="77777777" w:rsidTr="004B76A9">
        <w:trPr>
          <w:trHeight w:val="284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6A9AC" w14:textId="77777777" w:rsidR="007E1324" w:rsidRPr="004C6840" w:rsidRDefault="007E1324" w:rsidP="00EB2D0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Popula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2F80D30" w14:textId="77777777" w:rsidR="007E1324" w:rsidRPr="004C6840" w:rsidRDefault="007E1324" w:rsidP="00EB2D0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11EE53E" w14:textId="77777777" w:rsidR="007E1324" w:rsidRPr="004C6840" w:rsidRDefault="007E1324" w:rsidP="007E132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4D708F" w14:textId="77777777" w:rsidR="007E1324" w:rsidRPr="004C6840" w:rsidRDefault="007E1324" w:rsidP="00FA48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41383" w14:textId="77777777" w:rsidR="007E1324" w:rsidRPr="004C6840" w:rsidRDefault="007E1324" w:rsidP="00767784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titude (m)</w:t>
            </w:r>
          </w:p>
        </w:tc>
      </w:tr>
      <w:tr w:rsidR="00531D72" w:rsidRPr="004C6840" w14:paraId="2C473776" w14:textId="77777777" w:rsidTr="004B76A9">
        <w:trPr>
          <w:trHeight w:val="284"/>
        </w:trPr>
        <w:tc>
          <w:tcPr>
            <w:tcW w:w="96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4027E5" w14:textId="58C6F3CE" w:rsidR="00531D72" w:rsidRPr="004C6840" w:rsidRDefault="00531D72" w:rsidP="008510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pal</w:t>
            </w:r>
            <w:r w:rsidR="005B44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= 59</w:t>
            </w:r>
            <w:r w:rsidR="008510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5B44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BF2C2B" w:rsidRPr="004C6840" w14:paraId="5DC98FF4" w14:textId="77777777" w:rsidTr="004B76A9">
        <w:trPr>
          <w:trHeight w:val="284"/>
        </w:trPr>
        <w:tc>
          <w:tcPr>
            <w:tcW w:w="3372" w:type="dxa"/>
            <w:tcBorders>
              <w:top w:val="single" w:sz="4" w:space="0" w:color="auto"/>
            </w:tcBorders>
            <w:noWrap/>
          </w:tcPr>
          <w:p w14:paraId="43277758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hun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rahmin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C1A3DC3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U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5C05706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</w:tcPr>
          <w:p w14:paraId="6ED784AD" w14:textId="3FEC22EE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5D09D8A8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</w:t>
            </w:r>
          </w:p>
        </w:tc>
      </w:tr>
      <w:tr w:rsidR="00BF2C2B" w:rsidRPr="004C6840" w14:paraId="47EBBF3D" w14:textId="77777777" w:rsidTr="004B76A9">
        <w:trPr>
          <w:trHeight w:val="284"/>
        </w:trPr>
        <w:tc>
          <w:tcPr>
            <w:tcW w:w="3372" w:type="dxa"/>
            <w:noWrap/>
          </w:tcPr>
          <w:p w14:paraId="18A46533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am</w:t>
            </w:r>
            <w:proofErr w:type="spellEnd"/>
          </w:p>
        </w:tc>
        <w:tc>
          <w:tcPr>
            <w:tcW w:w="1240" w:type="dxa"/>
          </w:tcPr>
          <w:p w14:paraId="75CB1C08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1817" w:type="dxa"/>
          </w:tcPr>
          <w:p w14:paraId="0BFF5C31" w14:textId="77777777" w:rsidR="00BF2C2B" w:rsidRPr="004C6840" w:rsidRDefault="00BF2C2B" w:rsidP="00BF2C2B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5E806BE3" w14:textId="3177F3AD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1" w:type="dxa"/>
            <w:noWrap/>
          </w:tcPr>
          <w:p w14:paraId="7FB7C41E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</w:tc>
      </w:tr>
      <w:tr w:rsidR="00BF2C2B" w:rsidRPr="004C6840" w14:paraId="236681B7" w14:textId="77777777" w:rsidTr="004B76A9">
        <w:trPr>
          <w:trHeight w:val="284"/>
        </w:trPr>
        <w:tc>
          <w:tcPr>
            <w:tcW w:w="3372" w:type="dxa"/>
            <w:noWrap/>
          </w:tcPr>
          <w:p w14:paraId="3A14693E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anti</w:t>
            </w:r>
            <w:proofErr w:type="spellEnd"/>
          </w:p>
        </w:tc>
        <w:tc>
          <w:tcPr>
            <w:tcW w:w="1240" w:type="dxa"/>
          </w:tcPr>
          <w:p w14:paraId="3C164072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I</w:t>
            </w:r>
          </w:p>
        </w:tc>
        <w:tc>
          <w:tcPr>
            <w:tcW w:w="1817" w:type="dxa"/>
          </w:tcPr>
          <w:p w14:paraId="3CB335D9" w14:textId="77777777" w:rsidR="00BF2C2B" w:rsidRPr="004C6840" w:rsidRDefault="00BF2C2B" w:rsidP="00BF2C2B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422596E8" w14:textId="01762AC5" w:rsidR="00BF2C2B" w:rsidRPr="004C6840" w:rsidRDefault="00BF2C2B" w:rsidP="006C4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6C47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noWrap/>
          </w:tcPr>
          <w:p w14:paraId="371B0A4A" w14:textId="77777777" w:rsidR="00BF2C2B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</w:tr>
      <w:tr w:rsidR="00BF2C2B" w:rsidRPr="004C6840" w14:paraId="7AC44952" w14:textId="77777777" w:rsidTr="004B76A9">
        <w:trPr>
          <w:trHeight w:val="284"/>
        </w:trPr>
        <w:tc>
          <w:tcPr>
            <w:tcW w:w="3372" w:type="dxa"/>
            <w:noWrap/>
          </w:tcPr>
          <w:p w14:paraId="2E8B123D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tyal</w:t>
            </w:r>
            <w:proofErr w:type="spellEnd"/>
          </w:p>
        </w:tc>
        <w:tc>
          <w:tcPr>
            <w:tcW w:w="1240" w:type="dxa"/>
          </w:tcPr>
          <w:p w14:paraId="28476FF3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N</w:t>
            </w:r>
          </w:p>
        </w:tc>
        <w:tc>
          <w:tcPr>
            <w:tcW w:w="1817" w:type="dxa"/>
          </w:tcPr>
          <w:p w14:paraId="579E832F" w14:textId="77777777" w:rsidR="00BF2C2B" w:rsidRPr="004C6840" w:rsidRDefault="00BF2C2B" w:rsidP="00BF2C2B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771B8DF8" w14:textId="7ACBE7D3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1" w:type="dxa"/>
            <w:noWrap/>
          </w:tcPr>
          <w:p w14:paraId="77225282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2</w:t>
            </w:r>
          </w:p>
        </w:tc>
      </w:tr>
      <w:tr w:rsidR="00BF2C2B" w:rsidRPr="004C6840" w14:paraId="07582614" w14:textId="77777777" w:rsidTr="004B76A9">
        <w:trPr>
          <w:trHeight w:val="284"/>
        </w:trPr>
        <w:tc>
          <w:tcPr>
            <w:tcW w:w="3372" w:type="dxa"/>
            <w:noWrap/>
          </w:tcPr>
          <w:p w14:paraId="573DD7FB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pang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ja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</w:tcPr>
          <w:p w14:paraId="7A93A87F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P</w:t>
            </w:r>
          </w:p>
        </w:tc>
        <w:tc>
          <w:tcPr>
            <w:tcW w:w="1817" w:type="dxa"/>
          </w:tcPr>
          <w:p w14:paraId="0DB41B0F" w14:textId="77777777" w:rsidR="00BF2C2B" w:rsidRPr="004C6840" w:rsidRDefault="00BF2C2B" w:rsidP="00BF2C2B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517EB8EF" w14:textId="4E53FEEE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1" w:type="dxa"/>
            <w:noWrap/>
          </w:tcPr>
          <w:p w14:paraId="0589824B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</w:tr>
      <w:tr w:rsidR="00BF2C2B" w:rsidRPr="004C6840" w14:paraId="31CBAE64" w14:textId="77777777" w:rsidTr="004B76A9">
        <w:trPr>
          <w:trHeight w:val="284"/>
        </w:trPr>
        <w:tc>
          <w:tcPr>
            <w:tcW w:w="3372" w:type="dxa"/>
            <w:noWrap/>
          </w:tcPr>
          <w:p w14:paraId="5BB994E5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tri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shetriya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</w:tcPr>
          <w:p w14:paraId="799207E7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1817" w:type="dxa"/>
          </w:tcPr>
          <w:p w14:paraId="72462CA4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092B7602" w14:textId="565D0CDC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1" w:type="dxa"/>
            <w:noWrap/>
          </w:tcPr>
          <w:p w14:paraId="635AE9E4" w14:textId="77777777" w:rsidR="00BF2C2B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</w:t>
            </w:r>
          </w:p>
        </w:tc>
      </w:tr>
      <w:tr w:rsidR="00BF2C2B" w:rsidRPr="004C6840" w14:paraId="3683D3C0" w14:textId="77777777" w:rsidTr="004B76A9">
        <w:trPr>
          <w:trHeight w:val="284"/>
        </w:trPr>
        <w:tc>
          <w:tcPr>
            <w:tcW w:w="3372" w:type="dxa"/>
            <w:noWrap/>
          </w:tcPr>
          <w:p w14:paraId="6DEDEEA5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imal</w:t>
            </w:r>
            <w:proofErr w:type="spellEnd"/>
          </w:p>
        </w:tc>
        <w:tc>
          <w:tcPr>
            <w:tcW w:w="1240" w:type="dxa"/>
          </w:tcPr>
          <w:p w14:paraId="5BE9123F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I</w:t>
            </w:r>
          </w:p>
        </w:tc>
        <w:tc>
          <w:tcPr>
            <w:tcW w:w="1817" w:type="dxa"/>
          </w:tcPr>
          <w:p w14:paraId="176DE0B8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6D52A08C" w14:textId="3BD265A3" w:rsidR="00BF2C2B" w:rsidRPr="00962F17" w:rsidRDefault="006C47D0" w:rsidP="005E7BE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61" w:type="dxa"/>
            <w:noWrap/>
          </w:tcPr>
          <w:p w14:paraId="15E6136C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BF2C2B" w:rsidRPr="004C6840" w14:paraId="564C7FEB" w14:textId="77777777" w:rsidTr="004B76A9">
        <w:trPr>
          <w:trHeight w:val="284"/>
        </w:trPr>
        <w:tc>
          <w:tcPr>
            <w:tcW w:w="3372" w:type="dxa"/>
            <w:noWrap/>
          </w:tcPr>
          <w:p w14:paraId="7A5F4B75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</w:t>
            </w:r>
          </w:p>
        </w:tc>
        <w:tc>
          <w:tcPr>
            <w:tcW w:w="1240" w:type="dxa"/>
          </w:tcPr>
          <w:p w14:paraId="34DEB81F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</w:t>
            </w:r>
          </w:p>
        </w:tc>
        <w:tc>
          <w:tcPr>
            <w:tcW w:w="1817" w:type="dxa"/>
          </w:tcPr>
          <w:p w14:paraId="5F4A5766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4207D19A" w14:textId="2FAA5130" w:rsidR="00BF2C2B" w:rsidRPr="004C6840" w:rsidRDefault="00BF2C2B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1" w:type="dxa"/>
            <w:noWrap/>
          </w:tcPr>
          <w:p w14:paraId="4100C9DA" w14:textId="77777777" w:rsidR="00BF2C2B" w:rsidRPr="004C6840" w:rsidRDefault="00BF2C2B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6</w:t>
            </w:r>
          </w:p>
        </w:tc>
      </w:tr>
      <w:tr w:rsidR="000D5968" w:rsidRPr="004C6840" w14:paraId="442F7E59" w14:textId="77777777" w:rsidTr="004B76A9">
        <w:trPr>
          <w:trHeight w:val="284"/>
        </w:trPr>
        <w:tc>
          <w:tcPr>
            <w:tcW w:w="3372" w:type="dxa"/>
            <w:noWrap/>
          </w:tcPr>
          <w:p w14:paraId="4FD43E66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stern 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anti</w:t>
            </w:r>
            <w:proofErr w:type="spellEnd"/>
          </w:p>
        </w:tc>
        <w:tc>
          <w:tcPr>
            <w:tcW w:w="1240" w:type="dxa"/>
          </w:tcPr>
          <w:p w14:paraId="1C6ABBB4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KI</w:t>
            </w:r>
          </w:p>
        </w:tc>
        <w:tc>
          <w:tcPr>
            <w:tcW w:w="1817" w:type="dxa"/>
          </w:tcPr>
          <w:p w14:paraId="45AFAA67" w14:textId="77777777" w:rsidR="000D5968" w:rsidRPr="004C6840" w:rsidRDefault="000D5968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7F290C3A" w14:textId="7607B5EF" w:rsidR="000D5968" w:rsidRPr="004C6840" w:rsidRDefault="000D5968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1" w:type="dxa"/>
            <w:noWrap/>
          </w:tcPr>
          <w:p w14:paraId="64C712F7" w14:textId="77777777" w:rsidR="000D5968" w:rsidRPr="004C6840" w:rsidRDefault="000D5968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8</w:t>
            </w:r>
          </w:p>
        </w:tc>
      </w:tr>
      <w:tr w:rsidR="000D5968" w:rsidRPr="004C6840" w14:paraId="19ABAE8E" w14:textId="77777777" w:rsidTr="004B76A9">
        <w:trPr>
          <w:trHeight w:val="284"/>
        </w:trPr>
        <w:tc>
          <w:tcPr>
            <w:tcW w:w="3372" w:type="dxa"/>
            <w:noWrap/>
          </w:tcPr>
          <w:p w14:paraId="6D0EF665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le</w:t>
            </w:r>
            <w:proofErr w:type="spellEnd"/>
          </w:p>
        </w:tc>
        <w:tc>
          <w:tcPr>
            <w:tcW w:w="1240" w:type="dxa"/>
          </w:tcPr>
          <w:p w14:paraId="720F6744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L</w:t>
            </w:r>
          </w:p>
        </w:tc>
        <w:tc>
          <w:tcPr>
            <w:tcW w:w="1817" w:type="dxa"/>
          </w:tcPr>
          <w:p w14:paraId="53F98F2B" w14:textId="77777777" w:rsidR="000D5968" w:rsidRPr="004C6840" w:rsidRDefault="000D5968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27F63B04" w14:textId="078E463A" w:rsidR="000D5968" w:rsidRPr="004C6840" w:rsidRDefault="000D5968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1" w:type="dxa"/>
            <w:noWrap/>
          </w:tcPr>
          <w:p w14:paraId="2C42CC7D" w14:textId="77777777" w:rsidR="000D5968" w:rsidRPr="004C6840" w:rsidRDefault="000D5968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8</w:t>
            </w:r>
          </w:p>
        </w:tc>
      </w:tr>
      <w:tr w:rsidR="000D5968" w:rsidRPr="004C6840" w14:paraId="74F051EF" w14:textId="77777777" w:rsidTr="004B76A9">
        <w:trPr>
          <w:trHeight w:val="284"/>
        </w:trPr>
        <w:tc>
          <w:tcPr>
            <w:tcW w:w="3372" w:type="dxa"/>
            <w:noWrap/>
          </w:tcPr>
          <w:p w14:paraId="6A543A93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rung</w:t>
            </w:r>
            <w:proofErr w:type="spellEnd"/>
          </w:p>
        </w:tc>
        <w:tc>
          <w:tcPr>
            <w:tcW w:w="1240" w:type="dxa"/>
          </w:tcPr>
          <w:p w14:paraId="3C58140F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R</w:t>
            </w:r>
          </w:p>
        </w:tc>
        <w:tc>
          <w:tcPr>
            <w:tcW w:w="1817" w:type="dxa"/>
          </w:tcPr>
          <w:p w14:paraId="1A066A8E" w14:textId="77777777" w:rsidR="000D5968" w:rsidRPr="004C6840" w:rsidRDefault="000D5968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3327AAB" w14:textId="7861E478" w:rsidR="000D5968" w:rsidRPr="004C6840" w:rsidRDefault="000D5968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1" w:type="dxa"/>
            <w:noWrap/>
          </w:tcPr>
          <w:p w14:paraId="4298A49F" w14:textId="77777777" w:rsidR="000D5968" w:rsidRPr="004C6840" w:rsidRDefault="000D5968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2</w:t>
            </w:r>
          </w:p>
        </w:tc>
      </w:tr>
      <w:tr w:rsidR="000D5968" w:rsidRPr="004C6840" w14:paraId="4287459A" w14:textId="77777777" w:rsidTr="004B76A9">
        <w:trPr>
          <w:trHeight w:val="284"/>
        </w:trPr>
        <w:tc>
          <w:tcPr>
            <w:tcW w:w="3372" w:type="dxa"/>
            <w:noWrap/>
          </w:tcPr>
          <w:p w14:paraId="42843D6D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Caste 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ar</w:t>
            </w:r>
            <w:proofErr w:type="spellEnd"/>
          </w:p>
        </w:tc>
        <w:tc>
          <w:tcPr>
            <w:tcW w:w="1240" w:type="dxa"/>
          </w:tcPr>
          <w:p w14:paraId="66356553" w14:textId="77777777" w:rsidR="000D5968" w:rsidRPr="004C6840" w:rsidRDefault="000D5968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N</w:t>
            </w:r>
          </w:p>
        </w:tc>
        <w:tc>
          <w:tcPr>
            <w:tcW w:w="1817" w:type="dxa"/>
          </w:tcPr>
          <w:p w14:paraId="297CFC1E" w14:textId="77777777" w:rsidR="000D5968" w:rsidRPr="004C6840" w:rsidRDefault="000D5968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3AE0D202" w14:textId="478374F0" w:rsidR="000D5968" w:rsidRPr="004C6840" w:rsidRDefault="000D5968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1" w:type="dxa"/>
            <w:noWrap/>
          </w:tcPr>
          <w:p w14:paraId="5DE558A9" w14:textId="77777777" w:rsidR="000D5968" w:rsidRPr="004C6840" w:rsidRDefault="000D5968" w:rsidP="00BF2C2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3</w:t>
            </w:r>
          </w:p>
        </w:tc>
      </w:tr>
      <w:tr w:rsidR="00BF2C2B" w:rsidRPr="004C6840" w14:paraId="5476ADD4" w14:textId="77777777" w:rsidTr="004B76A9">
        <w:trPr>
          <w:trHeight w:val="284"/>
        </w:trPr>
        <w:tc>
          <w:tcPr>
            <w:tcW w:w="3372" w:type="dxa"/>
            <w:noWrap/>
          </w:tcPr>
          <w:p w14:paraId="5A860899" w14:textId="77777777" w:rsidR="00BF2C2B" w:rsidRPr="004C6840" w:rsidRDefault="00BF2C2B" w:rsidP="00D944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</w:t>
            </w:r>
            <w:r w:rsidR="00D94402"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an Artisanal Caste</w:t>
            </w:r>
          </w:p>
        </w:tc>
        <w:tc>
          <w:tcPr>
            <w:tcW w:w="1240" w:type="dxa"/>
          </w:tcPr>
          <w:p w14:paraId="6304C5BF" w14:textId="77777777" w:rsidR="00BF2C2B" w:rsidRPr="004C6840" w:rsidRDefault="00DB3F29" w:rsidP="00D944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</w:t>
            </w:r>
          </w:p>
        </w:tc>
        <w:tc>
          <w:tcPr>
            <w:tcW w:w="1817" w:type="dxa"/>
          </w:tcPr>
          <w:p w14:paraId="49232D5E" w14:textId="77777777" w:rsidR="00BF2C2B" w:rsidRPr="004C6840" w:rsidRDefault="00BF2C2B" w:rsidP="00BF2C2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65904816" w14:textId="56A5683B" w:rsidR="00BF2C2B" w:rsidRPr="004C6840" w:rsidRDefault="005E7BE6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noWrap/>
          </w:tcPr>
          <w:p w14:paraId="6B2A6522" w14:textId="77777777" w:rsidR="00BF2C2B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</w:tr>
      <w:tr w:rsidR="00DB3F29" w:rsidRPr="004C6840" w14:paraId="325EA0DF" w14:textId="77777777" w:rsidTr="004B76A9">
        <w:trPr>
          <w:trHeight w:val="284"/>
        </w:trPr>
        <w:tc>
          <w:tcPr>
            <w:tcW w:w="3372" w:type="dxa"/>
            <w:noWrap/>
          </w:tcPr>
          <w:p w14:paraId="67F78E2E" w14:textId="77777777" w:rsidR="00DB3F29" w:rsidRPr="004C6840" w:rsidRDefault="00D94402" w:rsidP="00D944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uwar</w:t>
            </w:r>
            <w:proofErr w:type="spellEnd"/>
            <w:r w:rsidR="00DB3F29"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0" w:type="dxa"/>
          </w:tcPr>
          <w:p w14:paraId="1F1677B2" w14:textId="77777777" w:rsidR="00DB3F29" w:rsidRPr="004C6840" w:rsidRDefault="00DB3F29" w:rsidP="00D944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KD</w:t>
            </w:r>
          </w:p>
        </w:tc>
        <w:tc>
          <w:tcPr>
            <w:tcW w:w="1817" w:type="dxa"/>
          </w:tcPr>
          <w:p w14:paraId="3BFA9A3E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17FC074E" w14:textId="4BE53D1F" w:rsidR="00DB3F29" w:rsidRPr="00962F17" w:rsidRDefault="005E7BE6" w:rsidP="005E7BE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561" w:type="dxa"/>
            <w:noWrap/>
          </w:tcPr>
          <w:p w14:paraId="3AB0F974" w14:textId="77777777" w:rsidR="00DB3F29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</w:tr>
      <w:tr w:rsidR="00DB3F29" w:rsidRPr="004C6840" w14:paraId="25708008" w14:textId="77777777" w:rsidTr="004B76A9">
        <w:trPr>
          <w:trHeight w:val="284"/>
        </w:trPr>
        <w:tc>
          <w:tcPr>
            <w:tcW w:w="3372" w:type="dxa"/>
            <w:noWrap/>
          </w:tcPr>
          <w:p w14:paraId="734E5AA8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am (Magar)</w:t>
            </w:r>
          </w:p>
        </w:tc>
        <w:tc>
          <w:tcPr>
            <w:tcW w:w="1240" w:type="dxa"/>
          </w:tcPr>
          <w:p w14:paraId="1FF8E275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M</w:t>
            </w:r>
          </w:p>
        </w:tc>
        <w:tc>
          <w:tcPr>
            <w:tcW w:w="1817" w:type="dxa"/>
          </w:tcPr>
          <w:p w14:paraId="2A146D0F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6CA8A805" w14:textId="0C30F1BA" w:rsidR="00DB3F29" w:rsidRPr="004C6840" w:rsidRDefault="00DB3F29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  <w:noWrap/>
          </w:tcPr>
          <w:p w14:paraId="1D42C446" w14:textId="77777777" w:rsidR="00DB3F29" w:rsidRPr="004C6840" w:rsidRDefault="00DB3F29" w:rsidP="00DB3F2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1</w:t>
            </w:r>
          </w:p>
        </w:tc>
      </w:tr>
      <w:tr w:rsidR="00DB3F29" w:rsidRPr="004C6840" w14:paraId="5A35EE98" w14:textId="77777777" w:rsidTr="004B76A9">
        <w:trPr>
          <w:trHeight w:val="284"/>
        </w:trPr>
        <w:tc>
          <w:tcPr>
            <w:tcW w:w="3372" w:type="dxa"/>
            <w:noWrap/>
          </w:tcPr>
          <w:p w14:paraId="67EC7B23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mal</w:t>
            </w:r>
            <w:proofErr w:type="spellEnd"/>
          </w:p>
        </w:tc>
        <w:tc>
          <w:tcPr>
            <w:tcW w:w="1240" w:type="dxa"/>
          </w:tcPr>
          <w:p w14:paraId="763CCB72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M</w:t>
            </w:r>
          </w:p>
        </w:tc>
        <w:tc>
          <w:tcPr>
            <w:tcW w:w="1817" w:type="dxa"/>
          </w:tcPr>
          <w:p w14:paraId="1555DD89" w14:textId="77777777" w:rsidR="00DB3F29" w:rsidRPr="004C6840" w:rsidRDefault="00DB3F29" w:rsidP="00DB3F2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1A2093D5" w14:textId="20D81B6D" w:rsidR="00DB3F29" w:rsidRPr="004C6840" w:rsidRDefault="00DB3F29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1" w:type="dxa"/>
            <w:noWrap/>
          </w:tcPr>
          <w:p w14:paraId="6ED41BA8" w14:textId="77777777" w:rsidR="00DB3F29" w:rsidRPr="004C6840" w:rsidRDefault="00DB3F29" w:rsidP="00DB3F2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</w:tr>
      <w:tr w:rsidR="00C45611" w:rsidRPr="004C6840" w14:paraId="69217ACA" w14:textId="77777777" w:rsidTr="004B76A9">
        <w:trPr>
          <w:trHeight w:val="284"/>
        </w:trPr>
        <w:tc>
          <w:tcPr>
            <w:tcW w:w="3372" w:type="dxa"/>
            <w:noWrap/>
          </w:tcPr>
          <w:p w14:paraId="620F3314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omi</w:t>
            </w:r>
            <w:proofErr w:type="spellEnd"/>
          </w:p>
        </w:tc>
        <w:tc>
          <w:tcPr>
            <w:tcW w:w="1240" w:type="dxa"/>
          </w:tcPr>
          <w:p w14:paraId="7C277BC0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M</w:t>
            </w:r>
          </w:p>
        </w:tc>
        <w:tc>
          <w:tcPr>
            <w:tcW w:w="1817" w:type="dxa"/>
          </w:tcPr>
          <w:p w14:paraId="11C36DC3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115692CE" w14:textId="2F8F4705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  <w:noWrap/>
          </w:tcPr>
          <w:p w14:paraId="414AAED2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0</w:t>
            </w:r>
          </w:p>
        </w:tc>
      </w:tr>
      <w:tr w:rsidR="00C45611" w:rsidRPr="004C6840" w14:paraId="1F6B87FB" w14:textId="77777777" w:rsidTr="004B76A9">
        <w:trPr>
          <w:trHeight w:val="284"/>
        </w:trPr>
        <w:tc>
          <w:tcPr>
            <w:tcW w:w="3372" w:type="dxa"/>
            <w:noWrap/>
          </w:tcPr>
          <w:p w14:paraId="447082AE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bu</w:t>
            </w:r>
          </w:p>
        </w:tc>
        <w:tc>
          <w:tcPr>
            <w:tcW w:w="1240" w:type="dxa"/>
          </w:tcPr>
          <w:p w14:paraId="2B522B3F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</w:t>
            </w:r>
          </w:p>
        </w:tc>
        <w:tc>
          <w:tcPr>
            <w:tcW w:w="1817" w:type="dxa"/>
          </w:tcPr>
          <w:p w14:paraId="0A51E82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0343F8F6" w14:textId="3A1E8489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1" w:type="dxa"/>
            <w:noWrap/>
          </w:tcPr>
          <w:p w14:paraId="61B2B235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</w:tr>
      <w:tr w:rsidR="00C45611" w:rsidRPr="004C6840" w14:paraId="7CFC5ADD" w14:textId="77777777" w:rsidTr="004B76A9">
        <w:trPr>
          <w:trHeight w:val="284"/>
        </w:trPr>
        <w:tc>
          <w:tcPr>
            <w:tcW w:w="3372" w:type="dxa"/>
            <w:noWrap/>
          </w:tcPr>
          <w:p w14:paraId="7B4C61CD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ar</w:t>
            </w:r>
          </w:p>
        </w:tc>
        <w:tc>
          <w:tcPr>
            <w:tcW w:w="1240" w:type="dxa"/>
          </w:tcPr>
          <w:p w14:paraId="3C50E976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R</w:t>
            </w:r>
          </w:p>
        </w:tc>
        <w:tc>
          <w:tcPr>
            <w:tcW w:w="1817" w:type="dxa"/>
          </w:tcPr>
          <w:p w14:paraId="0719349A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6D03BE86" w14:textId="28F79598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1" w:type="dxa"/>
            <w:noWrap/>
          </w:tcPr>
          <w:p w14:paraId="43B11EEE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</w:t>
            </w:r>
          </w:p>
        </w:tc>
      </w:tr>
      <w:tr w:rsidR="00C45611" w:rsidRPr="004C6840" w14:paraId="0572AA27" w14:textId="77777777" w:rsidTr="004B76A9">
        <w:trPr>
          <w:trHeight w:val="284"/>
        </w:trPr>
        <w:tc>
          <w:tcPr>
            <w:tcW w:w="3372" w:type="dxa"/>
            <w:noWrap/>
          </w:tcPr>
          <w:p w14:paraId="7836B84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hi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e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</w:tcPr>
          <w:p w14:paraId="6648A6DA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</w:t>
            </w:r>
          </w:p>
        </w:tc>
        <w:tc>
          <w:tcPr>
            <w:tcW w:w="1817" w:type="dxa"/>
          </w:tcPr>
          <w:p w14:paraId="0C35ED6A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0BE1A46C" w14:textId="29C4BCFB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1" w:type="dxa"/>
            <w:noWrap/>
          </w:tcPr>
          <w:p w14:paraId="6A6D7D74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</w:tr>
      <w:tr w:rsidR="00C45611" w:rsidRPr="004C6840" w14:paraId="2F56494F" w14:textId="77777777" w:rsidTr="004B76A9">
        <w:trPr>
          <w:trHeight w:val="284"/>
        </w:trPr>
        <w:tc>
          <w:tcPr>
            <w:tcW w:w="3372" w:type="dxa"/>
            <w:noWrap/>
          </w:tcPr>
          <w:p w14:paraId="1AF659EF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ar</w:t>
            </w:r>
            <w:proofErr w:type="spellEnd"/>
          </w:p>
        </w:tc>
        <w:tc>
          <w:tcPr>
            <w:tcW w:w="1240" w:type="dxa"/>
          </w:tcPr>
          <w:p w14:paraId="77E4EF67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WR</w:t>
            </w:r>
          </w:p>
        </w:tc>
        <w:tc>
          <w:tcPr>
            <w:tcW w:w="1817" w:type="dxa"/>
          </w:tcPr>
          <w:p w14:paraId="24C12A7F" w14:textId="77777777" w:rsidR="00C45611" w:rsidRPr="004C6840" w:rsidRDefault="00C45611" w:rsidP="00C45611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21880927" w14:textId="608E7A27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1" w:type="dxa"/>
            <w:noWrap/>
          </w:tcPr>
          <w:p w14:paraId="7AD3EDCA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5</w:t>
            </w:r>
          </w:p>
        </w:tc>
      </w:tr>
      <w:tr w:rsidR="00C45611" w:rsidRPr="004C6840" w14:paraId="4FB1B3B0" w14:textId="77777777" w:rsidTr="004B76A9">
        <w:trPr>
          <w:trHeight w:val="284"/>
        </w:trPr>
        <w:tc>
          <w:tcPr>
            <w:tcW w:w="3372" w:type="dxa"/>
            <w:noWrap/>
          </w:tcPr>
          <w:p w14:paraId="1C4716F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pa (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-Khumbu</w:t>
            </w:r>
            <w:proofErr w:type="spellEnd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</w:tcPr>
          <w:p w14:paraId="6E48F591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</w:t>
            </w:r>
          </w:p>
        </w:tc>
        <w:tc>
          <w:tcPr>
            <w:tcW w:w="1817" w:type="dxa"/>
          </w:tcPr>
          <w:p w14:paraId="0001B4D7" w14:textId="77777777" w:rsidR="00C45611" w:rsidRPr="004C6840" w:rsidRDefault="00C45611" w:rsidP="00C45611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5C8344A4" w14:textId="27000D1B" w:rsidR="00C45611" w:rsidRPr="004C6840" w:rsidRDefault="00C45611" w:rsidP="006C47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C47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noWrap/>
          </w:tcPr>
          <w:p w14:paraId="32ED2BAF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0</w:t>
            </w:r>
          </w:p>
        </w:tc>
      </w:tr>
      <w:tr w:rsidR="00C45611" w:rsidRPr="004C6840" w14:paraId="3134B75F" w14:textId="77777777" w:rsidTr="004B76A9">
        <w:trPr>
          <w:trHeight w:val="284"/>
        </w:trPr>
        <w:tc>
          <w:tcPr>
            <w:tcW w:w="3372" w:type="dxa"/>
            <w:noWrap/>
          </w:tcPr>
          <w:p w14:paraId="6F473BFB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ang</w:t>
            </w:r>
            <w:proofErr w:type="spellEnd"/>
          </w:p>
        </w:tc>
        <w:tc>
          <w:tcPr>
            <w:tcW w:w="1240" w:type="dxa"/>
          </w:tcPr>
          <w:p w14:paraId="1AD4EC3F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G</w:t>
            </w:r>
          </w:p>
        </w:tc>
        <w:tc>
          <w:tcPr>
            <w:tcW w:w="1817" w:type="dxa"/>
          </w:tcPr>
          <w:p w14:paraId="7577DB44" w14:textId="77777777" w:rsidR="00C45611" w:rsidRPr="004C6840" w:rsidRDefault="00C45611" w:rsidP="00C45611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1223AA41" w14:textId="44F9A776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1" w:type="dxa"/>
            <w:noWrap/>
          </w:tcPr>
          <w:p w14:paraId="7D473E7A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0</w:t>
            </w:r>
          </w:p>
        </w:tc>
      </w:tr>
      <w:tr w:rsidR="00C45611" w:rsidRPr="004C6840" w14:paraId="7626A96A" w14:textId="77777777" w:rsidTr="004B76A9">
        <w:trPr>
          <w:trHeight w:val="284"/>
        </w:trPr>
        <w:tc>
          <w:tcPr>
            <w:tcW w:w="3372" w:type="dxa"/>
            <w:noWrap/>
          </w:tcPr>
          <w:p w14:paraId="4E6B8476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kali</w:t>
            </w:r>
            <w:proofErr w:type="spellEnd"/>
          </w:p>
        </w:tc>
        <w:tc>
          <w:tcPr>
            <w:tcW w:w="1240" w:type="dxa"/>
          </w:tcPr>
          <w:p w14:paraId="0DC5919D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K</w:t>
            </w:r>
          </w:p>
        </w:tc>
        <w:tc>
          <w:tcPr>
            <w:tcW w:w="1817" w:type="dxa"/>
          </w:tcPr>
          <w:p w14:paraId="6F6FF957" w14:textId="77777777" w:rsidR="00C45611" w:rsidRPr="004C6840" w:rsidRDefault="00C45611" w:rsidP="00C45611">
            <w:pPr>
              <w:rPr>
                <w:rFonts w:ascii="Arial" w:hAnsi="Arial" w:cs="Arial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35BD7F7C" w14:textId="1C73DE55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  <w:noWrap/>
          </w:tcPr>
          <w:p w14:paraId="41D07BB5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5</w:t>
            </w:r>
          </w:p>
        </w:tc>
      </w:tr>
      <w:tr w:rsidR="00C45611" w:rsidRPr="004C6840" w14:paraId="2612184F" w14:textId="77777777" w:rsidTr="004B76A9">
        <w:trPr>
          <w:trHeight w:val="284"/>
        </w:trPr>
        <w:tc>
          <w:tcPr>
            <w:tcW w:w="3372" w:type="dxa"/>
            <w:noWrap/>
          </w:tcPr>
          <w:p w14:paraId="443E3F7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gmi</w:t>
            </w:r>
            <w:proofErr w:type="spellEnd"/>
          </w:p>
        </w:tc>
        <w:tc>
          <w:tcPr>
            <w:tcW w:w="1240" w:type="dxa"/>
          </w:tcPr>
          <w:p w14:paraId="2315B11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G</w:t>
            </w:r>
          </w:p>
        </w:tc>
        <w:tc>
          <w:tcPr>
            <w:tcW w:w="1817" w:type="dxa"/>
          </w:tcPr>
          <w:p w14:paraId="123798AC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noWrap/>
          </w:tcPr>
          <w:p w14:paraId="79E8C5BD" w14:textId="46201F88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1" w:type="dxa"/>
            <w:noWrap/>
          </w:tcPr>
          <w:p w14:paraId="71F6D9E5" w14:textId="77777777" w:rsidR="00C45611" w:rsidRPr="004C6840" w:rsidRDefault="00E867B7" w:rsidP="00E867B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3</w:t>
            </w:r>
          </w:p>
        </w:tc>
      </w:tr>
      <w:tr w:rsidR="00C45611" w:rsidRPr="004C6840" w14:paraId="766CFDF9" w14:textId="77777777" w:rsidTr="004B76A9">
        <w:trPr>
          <w:trHeight w:val="284"/>
        </w:trPr>
        <w:tc>
          <w:tcPr>
            <w:tcW w:w="3372" w:type="dxa"/>
            <w:noWrap/>
          </w:tcPr>
          <w:p w14:paraId="1F3B5AC1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ru</w:t>
            </w:r>
            <w:proofErr w:type="spellEnd"/>
          </w:p>
        </w:tc>
        <w:tc>
          <w:tcPr>
            <w:tcW w:w="1240" w:type="dxa"/>
          </w:tcPr>
          <w:p w14:paraId="43155F9A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1817" w:type="dxa"/>
          </w:tcPr>
          <w:p w14:paraId="26016758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1EE670FD" w14:textId="2C6B2A4F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1" w:type="dxa"/>
            <w:noWrap/>
          </w:tcPr>
          <w:p w14:paraId="09896178" w14:textId="77777777" w:rsidR="00C45611" w:rsidRPr="004C6840" w:rsidRDefault="00E867B7" w:rsidP="00E867B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C45611" w:rsidRPr="004C6840" w14:paraId="289EF270" w14:textId="77777777" w:rsidTr="004B76A9">
        <w:trPr>
          <w:trHeight w:val="284"/>
        </w:trPr>
        <w:tc>
          <w:tcPr>
            <w:tcW w:w="3372" w:type="dxa"/>
            <w:tcBorders>
              <w:bottom w:val="single" w:sz="4" w:space="0" w:color="auto"/>
            </w:tcBorders>
            <w:noWrap/>
          </w:tcPr>
          <w:p w14:paraId="4E58414D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stern </w:t>
            </w: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anti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ACE0CF4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I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DD3A849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beto-Burma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14:paraId="7BEBC278" w14:textId="40DB6039" w:rsidR="00C45611" w:rsidRPr="004C6840" w:rsidRDefault="00C45611" w:rsidP="005E7B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</w:tcPr>
          <w:p w14:paraId="1E908083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6</w:t>
            </w:r>
          </w:p>
        </w:tc>
      </w:tr>
      <w:tr w:rsidR="00C45611" w:rsidRPr="004C6840" w14:paraId="2658895D" w14:textId="77777777" w:rsidTr="004B76A9">
        <w:trPr>
          <w:trHeight w:val="284"/>
        </w:trPr>
        <w:tc>
          <w:tcPr>
            <w:tcW w:w="967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78C26" w14:textId="5DFAA8EF" w:rsidR="00C45611" w:rsidRPr="004C6840" w:rsidRDefault="00C45611" w:rsidP="00C456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kistan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62)</w:t>
            </w:r>
          </w:p>
        </w:tc>
      </w:tr>
      <w:tr w:rsidR="00C45611" w:rsidRPr="004C6840" w14:paraId="36443FC6" w14:textId="77777777" w:rsidTr="004B76A9">
        <w:trPr>
          <w:trHeight w:val="284"/>
        </w:trPr>
        <w:tc>
          <w:tcPr>
            <w:tcW w:w="3372" w:type="dxa"/>
            <w:tcBorders>
              <w:top w:val="single" w:sz="4" w:space="0" w:color="auto"/>
            </w:tcBorders>
            <w:noWrap/>
          </w:tcPr>
          <w:p w14:paraId="2D9A7C7E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sho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AA6C119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K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A4A8EF6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</w:tcPr>
          <w:p w14:paraId="695B33A7" w14:textId="74300FDB" w:rsidR="00C45611" w:rsidRPr="004C6840" w:rsidRDefault="00B04F02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6AD98806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</w:t>
            </w:r>
          </w:p>
        </w:tc>
      </w:tr>
      <w:tr w:rsidR="00C45611" w:rsidRPr="004C6840" w14:paraId="0EE851D9" w14:textId="77777777" w:rsidTr="004B76A9">
        <w:trPr>
          <w:trHeight w:val="284"/>
        </w:trPr>
        <w:tc>
          <w:tcPr>
            <w:tcW w:w="3372" w:type="dxa"/>
            <w:noWrap/>
          </w:tcPr>
          <w:p w14:paraId="734F507D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ara</w:t>
            </w:r>
            <w:proofErr w:type="spellEnd"/>
          </w:p>
        </w:tc>
        <w:tc>
          <w:tcPr>
            <w:tcW w:w="1240" w:type="dxa"/>
          </w:tcPr>
          <w:p w14:paraId="44CFC924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ZR</w:t>
            </w:r>
          </w:p>
        </w:tc>
        <w:tc>
          <w:tcPr>
            <w:tcW w:w="1817" w:type="dxa"/>
          </w:tcPr>
          <w:p w14:paraId="72643C1F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noWrap/>
          </w:tcPr>
          <w:p w14:paraId="0A636D7F" w14:textId="5CD35373" w:rsidR="00C45611" w:rsidRPr="004C6840" w:rsidRDefault="00A31930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76F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noWrap/>
          </w:tcPr>
          <w:p w14:paraId="236C5AE9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hAnsi="Arial" w:cs="Arial"/>
                <w:color w:val="000000"/>
                <w:sz w:val="19"/>
                <w:szCs w:val="19"/>
                <w:shd w:val="clear" w:color="auto" w:fill="F9F9F9"/>
              </w:rPr>
              <w:t>1705</w:t>
            </w:r>
          </w:p>
        </w:tc>
      </w:tr>
      <w:tr w:rsidR="00C45611" w:rsidRPr="004C6840" w14:paraId="2CA99819" w14:textId="77777777" w:rsidTr="004B76A9">
        <w:trPr>
          <w:trHeight w:val="284"/>
        </w:trPr>
        <w:tc>
          <w:tcPr>
            <w:tcW w:w="3372" w:type="dxa"/>
            <w:tcBorders>
              <w:bottom w:val="single" w:sz="4" w:space="0" w:color="auto"/>
            </w:tcBorders>
            <w:noWrap/>
          </w:tcPr>
          <w:p w14:paraId="0198A3F7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ash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7D6DBB3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8B738DE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</w:tcPr>
          <w:p w14:paraId="580D95F5" w14:textId="2D8DFD6A" w:rsidR="00C45611" w:rsidRPr="004C6840" w:rsidRDefault="00A31930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676F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</w:tcPr>
          <w:p w14:paraId="1C3EB4C5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hAnsi="Arial" w:cs="Arial"/>
                <w:color w:val="252525"/>
                <w:sz w:val="20"/>
                <w:szCs w:val="20"/>
                <w:shd w:val="clear" w:color="auto" w:fill="FFFFFF"/>
              </w:rPr>
              <w:t>1640</w:t>
            </w:r>
          </w:p>
        </w:tc>
      </w:tr>
      <w:tr w:rsidR="00C45611" w:rsidRPr="004C6840" w14:paraId="13FFACBB" w14:textId="77777777" w:rsidTr="004B76A9">
        <w:trPr>
          <w:trHeight w:val="284"/>
        </w:trPr>
        <w:tc>
          <w:tcPr>
            <w:tcW w:w="967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CC935" w14:textId="742FC64B" w:rsidR="00C45611" w:rsidRPr="004C6840" w:rsidRDefault="00C45611" w:rsidP="00C456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ussia</w:t>
            </w:r>
            <w:r w:rsidR="00232F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n = 15)</w:t>
            </w:r>
          </w:p>
        </w:tc>
      </w:tr>
      <w:tr w:rsidR="00C45611" w:rsidRPr="004C6840" w14:paraId="022EDCEF" w14:textId="77777777" w:rsidTr="004B76A9">
        <w:trPr>
          <w:trHeight w:val="284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92376F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yge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E6576D3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Y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58C688D" w14:textId="77777777" w:rsidR="00C45611" w:rsidRPr="004C6840" w:rsidRDefault="00C45611" w:rsidP="00C4561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th Caucasian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93B248" w14:textId="6F916329" w:rsidR="00C45611" w:rsidRPr="004C6840" w:rsidRDefault="00101F44" w:rsidP="00676F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2B2B74" w14:textId="77777777" w:rsidR="00C45611" w:rsidRPr="004C6840" w:rsidRDefault="00C45611" w:rsidP="00C4561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68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</w:t>
            </w:r>
          </w:p>
        </w:tc>
      </w:tr>
    </w:tbl>
    <w:p w14:paraId="5ADE5D7E" w14:textId="77777777" w:rsidR="00667F1B" w:rsidRPr="004C6840" w:rsidRDefault="00667F1B" w:rsidP="007B27A0">
      <w:pPr>
        <w:rPr>
          <w:rFonts w:ascii="Arial" w:hAnsi="Arial" w:cs="Arial"/>
        </w:rPr>
      </w:pPr>
    </w:p>
    <w:sectPr w:rsidR="00667F1B" w:rsidRPr="004C6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B4D"/>
    <w:rsid w:val="00003428"/>
    <w:rsid w:val="00084537"/>
    <w:rsid w:val="000C2815"/>
    <w:rsid w:val="000D5968"/>
    <w:rsid w:val="00101F44"/>
    <w:rsid w:val="0011612E"/>
    <w:rsid w:val="00116808"/>
    <w:rsid w:val="00185E14"/>
    <w:rsid w:val="00226C25"/>
    <w:rsid w:val="00232F03"/>
    <w:rsid w:val="002344A8"/>
    <w:rsid w:val="002F07C1"/>
    <w:rsid w:val="00336E7A"/>
    <w:rsid w:val="00366B39"/>
    <w:rsid w:val="003A76DF"/>
    <w:rsid w:val="00402768"/>
    <w:rsid w:val="00411B4D"/>
    <w:rsid w:val="00427BDE"/>
    <w:rsid w:val="00433F03"/>
    <w:rsid w:val="004B76A9"/>
    <w:rsid w:val="004C6840"/>
    <w:rsid w:val="00531D72"/>
    <w:rsid w:val="005646BC"/>
    <w:rsid w:val="00584054"/>
    <w:rsid w:val="00591032"/>
    <w:rsid w:val="00594EBA"/>
    <w:rsid w:val="005B44F1"/>
    <w:rsid w:val="005E0844"/>
    <w:rsid w:val="005E1E40"/>
    <w:rsid w:val="005E7BE6"/>
    <w:rsid w:val="00667F1B"/>
    <w:rsid w:val="00676F17"/>
    <w:rsid w:val="006A2529"/>
    <w:rsid w:val="006C47D0"/>
    <w:rsid w:val="006F5779"/>
    <w:rsid w:val="00712F8F"/>
    <w:rsid w:val="00727C84"/>
    <w:rsid w:val="00740F8A"/>
    <w:rsid w:val="00767784"/>
    <w:rsid w:val="007B27A0"/>
    <w:rsid w:val="007E1324"/>
    <w:rsid w:val="00802505"/>
    <w:rsid w:val="00825DE0"/>
    <w:rsid w:val="008328E5"/>
    <w:rsid w:val="008510AF"/>
    <w:rsid w:val="00855111"/>
    <w:rsid w:val="008A3BE7"/>
    <w:rsid w:val="008E4064"/>
    <w:rsid w:val="00962F17"/>
    <w:rsid w:val="0096652A"/>
    <w:rsid w:val="009D0987"/>
    <w:rsid w:val="00A31930"/>
    <w:rsid w:val="00AF2B15"/>
    <w:rsid w:val="00B04F02"/>
    <w:rsid w:val="00BD29FF"/>
    <w:rsid w:val="00BE3A33"/>
    <w:rsid w:val="00BF2C2B"/>
    <w:rsid w:val="00C452F3"/>
    <w:rsid w:val="00C45611"/>
    <w:rsid w:val="00C60BD1"/>
    <w:rsid w:val="00C62E04"/>
    <w:rsid w:val="00D4264A"/>
    <w:rsid w:val="00D512EA"/>
    <w:rsid w:val="00D94402"/>
    <w:rsid w:val="00DA381E"/>
    <w:rsid w:val="00DB3F29"/>
    <w:rsid w:val="00E546BD"/>
    <w:rsid w:val="00E67ED4"/>
    <w:rsid w:val="00E867B7"/>
    <w:rsid w:val="00EB2D03"/>
    <w:rsid w:val="00F5282C"/>
    <w:rsid w:val="00FA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CCD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sim Ayub</dc:creator>
  <cp:lastModifiedBy>Qasim Ayub</cp:lastModifiedBy>
  <cp:revision>71</cp:revision>
  <cp:lastPrinted>2015-07-23T15:22:00Z</cp:lastPrinted>
  <dcterms:created xsi:type="dcterms:W3CDTF">2015-01-21T14:23:00Z</dcterms:created>
  <dcterms:modified xsi:type="dcterms:W3CDTF">2015-07-29T14:02:00Z</dcterms:modified>
</cp:coreProperties>
</file>